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  <w:bCs/>
        </w:rPr>
        <w:t>Table S1. Primers used in qRT-PCR analyses.</w:t>
      </w:r>
    </w:p>
    <w:tbl>
      <w:tblPr>
        <w:tblW w:w="655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2520"/>
        <w:gridCol w:w="2880"/>
      </w:tblGrid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cri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ward Primer (5’ to 3’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erse Primer (5’ to 3’)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B2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ACCGGCCTGTATGCT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GGACATATCTGACATCTCTA</w:t>
            </w:r>
          </w:p>
        </w:tc>
      </w:tr>
      <w:tr>
        <w:trPr/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Sox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ACAGACTCACATCTCT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CAACTTTGCCAGCTTGC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9:15:00Z</dcterms:created>
  <dc:creator>kaf2103</dc:creator>
  <dc:description/>
  <cp:keywords/>
  <dc:language>en-US</dc:language>
  <cp:lastModifiedBy>Katherine Fantauzzo</cp:lastModifiedBy>
  <dcterms:modified xsi:type="dcterms:W3CDTF">2012-05-10T19:15:00Z</dcterms:modified>
  <cp:revision>2</cp:revision>
  <dc:subject/>
  <dc:title>Supporting Information</dc:title>
</cp:coreProperties>
</file>